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05BA67" w14:textId="4B7E3EE5" w:rsidR="005D1102" w:rsidRPr="0071301B" w:rsidRDefault="00053034" w:rsidP="00EA01D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420E69" w:rsidRPr="007130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420E69" w:rsidRPr="007130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072ABB" w:rsidRPr="0071301B">
        <w:rPr>
          <w:rFonts w:ascii="Times New Roman" w:hAnsi="Times New Roman" w:cs="Times New Roman"/>
          <w:sz w:val="24"/>
          <w:szCs w:val="24"/>
          <w:lang w:val="en-US"/>
        </w:rPr>
        <w:t>Pre-implant echocardiographic parameters</w:t>
      </w:r>
      <w:r w:rsidR="00D05E09">
        <w:rPr>
          <w:rFonts w:ascii="Times New Roman" w:hAnsi="Times New Roman" w:cs="Times New Roman"/>
          <w:sz w:val="24"/>
          <w:szCs w:val="24"/>
          <w:lang w:val="en-US"/>
        </w:rPr>
        <w:t xml:space="preserve"> in the overall population.</w:t>
      </w:r>
    </w:p>
    <w:p w14:paraId="379B43FE" w14:textId="10E7AC1F" w:rsidR="009D7A00" w:rsidRPr="0071301B" w:rsidRDefault="009D7A00" w:rsidP="00EA01D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301B">
        <w:rPr>
          <w:rFonts w:ascii="Times New Roman" w:hAnsi="Times New Roman" w:cs="Times New Roman"/>
          <w:sz w:val="24"/>
          <w:szCs w:val="24"/>
          <w:lang w:val="en-US"/>
        </w:rPr>
        <w:t>Values are expressed as n (%) or median [IQR].</w:t>
      </w:r>
    </w:p>
    <w:tbl>
      <w:tblPr>
        <w:tblpPr w:leftFromText="141" w:rightFromText="141" w:tblpY="430"/>
        <w:tblW w:w="4633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18"/>
        <w:gridCol w:w="4513"/>
      </w:tblGrid>
      <w:tr w:rsidR="009D7A00" w:rsidRPr="0071301B" w14:paraId="1CAFACB8" w14:textId="77777777" w:rsidTr="00DB21C9">
        <w:trPr>
          <w:tblHeader/>
          <w:tblCellSpacing w:w="15" w:type="dxa"/>
        </w:trPr>
        <w:tc>
          <w:tcPr>
            <w:tcW w:w="2448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E968681" w14:textId="77777777" w:rsidR="009D7A00" w:rsidRPr="0071301B" w:rsidRDefault="009D7A00" w:rsidP="001D5D2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01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01799C6" w14:textId="7472FB39" w:rsidR="008F6AFE" w:rsidRDefault="009D7A00" w:rsidP="008F6A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3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verall </w:t>
            </w:r>
            <w:proofErr w:type="spellStart"/>
            <w:r w:rsidRPr="00713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</w:t>
            </w:r>
            <w:proofErr w:type="spellEnd"/>
          </w:p>
          <w:p w14:paraId="4FB2E2B2" w14:textId="1DEC5F7A" w:rsidR="009D7A00" w:rsidRPr="0071301B" w:rsidRDefault="009D7A00" w:rsidP="008F6A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3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</w:t>
            </w:r>
            <w:r w:rsidR="0071301B" w:rsidRPr="00713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9</w:t>
            </w:r>
            <w:r w:rsidRPr="00713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9D7A00" w:rsidRPr="0071301B" w14:paraId="0AEA372D" w14:textId="77777777" w:rsidTr="008F6AFE">
        <w:trPr>
          <w:tblCellSpacing w:w="15" w:type="dxa"/>
        </w:trPr>
        <w:tc>
          <w:tcPr>
            <w:tcW w:w="2448" w:type="pct"/>
            <w:vAlign w:val="center"/>
            <w:hideMark/>
          </w:tcPr>
          <w:p w14:paraId="1A81D175" w14:textId="5CECA870" w:rsidR="009D7A00" w:rsidRPr="0019589F" w:rsidRDefault="002F3FEC" w:rsidP="001D5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-to-m</w:t>
            </w:r>
            <w:r w:rsidR="009D7A00" w:rsidRPr="00195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erate MR</w:t>
            </w:r>
          </w:p>
        </w:tc>
        <w:tc>
          <w:tcPr>
            <w:tcW w:w="2501" w:type="pct"/>
            <w:vAlign w:val="center"/>
            <w:hideMark/>
          </w:tcPr>
          <w:p w14:paraId="014D3B57" w14:textId="26F9745F" w:rsidR="009D7A00" w:rsidRPr="0071301B" w:rsidRDefault="0071301B" w:rsidP="008F6A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01B">
              <w:rPr>
                <w:rFonts w:ascii="Times New Roman" w:hAnsi="Times New Roman" w:cs="Times New Roman"/>
                <w:sz w:val="24"/>
                <w:szCs w:val="24"/>
              </w:rPr>
              <w:t>48 (17.8%)</w:t>
            </w:r>
          </w:p>
        </w:tc>
      </w:tr>
      <w:tr w:rsidR="009D7A00" w:rsidRPr="0071301B" w14:paraId="3A571A35" w14:textId="77777777" w:rsidTr="008F6AFE">
        <w:trPr>
          <w:tblCellSpacing w:w="15" w:type="dxa"/>
        </w:trPr>
        <w:tc>
          <w:tcPr>
            <w:tcW w:w="2448" w:type="pct"/>
            <w:vAlign w:val="center"/>
            <w:hideMark/>
          </w:tcPr>
          <w:p w14:paraId="56536029" w14:textId="16888F2D" w:rsidR="009D7A00" w:rsidRPr="0019589F" w:rsidRDefault="009D7A00" w:rsidP="001D5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2F3FEC" w:rsidRPr="00195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ld-to-moderate </w:t>
            </w:r>
            <w:r w:rsidRPr="00195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</w:t>
            </w:r>
          </w:p>
        </w:tc>
        <w:tc>
          <w:tcPr>
            <w:tcW w:w="2501" w:type="pct"/>
            <w:vAlign w:val="center"/>
            <w:hideMark/>
          </w:tcPr>
          <w:p w14:paraId="579CEDAE" w14:textId="5BEB7DF2" w:rsidR="009D7A00" w:rsidRPr="0071301B" w:rsidRDefault="0071301B" w:rsidP="008F6A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01B">
              <w:rPr>
                <w:rFonts w:ascii="Times New Roman" w:hAnsi="Times New Roman" w:cs="Times New Roman"/>
                <w:sz w:val="24"/>
                <w:szCs w:val="24"/>
              </w:rPr>
              <w:t>18 (6.7%)</w:t>
            </w:r>
          </w:p>
        </w:tc>
      </w:tr>
      <w:tr w:rsidR="0071301B" w:rsidRPr="0071301B" w14:paraId="0681C867" w14:textId="77777777" w:rsidTr="008F6AFE">
        <w:trPr>
          <w:tblCellSpacing w:w="15" w:type="dxa"/>
        </w:trPr>
        <w:tc>
          <w:tcPr>
            <w:tcW w:w="2448" w:type="pct"/>
            <w:vAlign w:val="center"/>
            <w:hideMark/>
          </w:tcPr>
          <w:p w14:paraId="3A952F9B" w14:textId="71920A03" w:rsidR="0071301B" w:rsidRPr="0019589F" w:rsidRDefault="0071301B" w:rsidP="007130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5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2F3FEC" w:rsidRPr="00195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ld-to-moderate </w:t>
            </w:r>
            <w:r w:rsidRPr="001958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</w:t>
            </w:r>
          </w:p>
        </w:tc>
        <w:tc>
          <w:tcPr>
            <w:tcW w:w="2501" w:type="pct"/>
            <w:vAlign w:val="bottom"/>
            <w:hideMark/>
          </w:tcPr>
          <w:p w14:paraId="08502AAC" w14:textId="10BBC75F" w:rsidR="0071301B" w:rsidRPr="0071301B" w:rsidRDefault="0071301B" w:rsidP="008F6A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01B">
              <w:rPr>
                <w:rFonts w:ascii="Times New Roman" w:hAnsi="Times New Roman" w:cs="Times New Roman"/>
                <w:sz w:val="24"/>
                <w:szCs w:val="24"/>
              </w:rPr>
              <w:t>36 (13.4%)</w:t>
            </w:r>
          </w:p>
        </w:tc>
      </w:tr>
      <w:tr w:rsidR="009D7A00" w:rsidRPr="0071301B" w14:paraId="68CC1910" w14:textId="77777777" w:rsidTr="008F6AFE">
        <w:trPr>
          <w:tblCellSpacing w:w="15" w:type="dxa"/>
        </w:trPr>
        <w:tc>
          <w:tcPr>
            <w:tcW w:w="2448" w:type="pct"/>
            <w:vAlign w:val="center"/>
            <w:hideMark/>
          </w:tcPr>
          <w:p w14:paraId="3BF1C892" w14:textId="77777777" w:rsidR="009D7A00" w:rsidRPr="00E5471F" w:rsidRDefault="009D7A00" w:rsidP="001D5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EDV (mL)</w:t>
            </w:r>
          </w:p>
        </w:tc>
        <w:tc>
          <w:tcPr>
            <w:tcW w:w="2501" w:type="pct"/>
            <w:vAlign w:val="center"/>
            <w:hideMark/>
          </w:tcPr>
          <w:p w14:paraId="45A868DF" w14:textId="24B9FDF6" w:rsidR="009D7A00" w:rsidRPr="0071301B" w:rsidRDefault="009D7A00" w:rsidP="008F6A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01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1301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130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1301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1301B">
              <w:rPr>
                <w:rFonts w:ascii="Times New Roman" w:hAnsi="Times New Roman" w:cs="Times New Roman"/>
                <w:sz w:val="24"/>
                <w:szCs w:val="24"/>
              </w:rPr>
              <w:t xml:space="preserve"> [79.0 - 122.0]</w:t>
            </w:r>
          </w:p>
        </w:tc>
      </w:tr>
      <w:tr w:rsidR="009D7A00" w:rsidRPr="0071301B" w14:paraId="3578DCE9" w14:textId="77777777" w:rsidTr="008F6AFE">
        <w:trPr>
          <w:tblCellSpacing w:w="15" w:type="dxa"/>
        </w:trPr>
        <w:tc>
          <w:tcPr>
            <w:tcW w:w="2448" w:type="pct"/>
            <w:vAlign w:val="center"/>
            <w:hideMark/>
          </w:tcPr>
          <w:p w14:paraId="78EA63C9" w14:textId="77777777" w:rsidR="009D7A00" w:rsidRPr="00E5471F" w:rsidRDefault="009D7A00" w:rsidP="001D5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ESV (mL)</w:t>
            </w:r>
          </w:p>
        </w:tc>
        <w:tc>
          <w:tcPr>
            <w:tcW w:w="2501" w:type="pct"/>
            <w:vAlign w:val="center"/>
            <w:hideMark/>
          </w:tcPr>
          <w:p w14:paraId="53030237" w14:textId="77777777" w:rsidR="009D7A00" w:rsidRPr="0071301B" w:rsidRDefault="009D7A00" w:rsidP="008F6A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01B">
              <w:rPr>
                <w:rFonts w:ascii="Times New Roman" w:hAnsi="Times New Roman" w:cs="Times New Roman"/>
                <w:sz w:val="24"/>
                <w:szCs w:val="24"/>
              </w:rPr>
              <w:t>40.0 [32.0 - 55.0]</w:t>
            </w:r>
          </w:p>
        </w:tc>
      </w:tr>
      <w:tr w:rsidR="009D7A00" w:rsidRPr="0071301B" w14:paraId="75A9C2C8" w14:textId="77777777" w:rsidTr="008F6AFE">
        <w:trPr>
          <w:tblCellSpacing w:w="15" w:type="dxa"/>
        </w:trPr>
        <w:tc>
          <w:tcPr>
            <w:tcW w:w="2448" w:type="pct"/>
            <w:vAlign w:val="center"/>
            <w:hideMark/>
          </w:tcPr>
          <w:p w14:paraId="78BFA3D1" w14:textId="77777777" w:rsidR="009D7A00" w:rsidRPr="00E5471F" w:rsidRDefault="009D7A00" w:rsidP="001D5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71F">
              <w:rPr>
                <w:rFonts w:ascii="Times New Roman" w:hAnsi="Times New Roman" w:cs="Times New Roman"/>
                <w:sz w:val="24"/>
                <w:szCs w:val="24"/>
              </w:rPr>
              <w:t>LVEF (%)</w:t>
            </w:r>
          </w:p>
        </w:tc>
        <w:tc>
          <w:tcPr>
            <w:tcW w:w="2501" w:type="pct"/>
            <w:vAlign w:val="center"/>
            <w:hideMark/>
          </w:tcPr>
          <w:p w14:paraId="6AFC8C93" w14:textId="43788172" w:rsidR="009D7A00" w:rsidRPr="0071301B" w:rsidRDefault="009D7A00" w:rsidP="008F6A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01B">
              <w:rPr>
                <w:rFonts w:ascii="Times New Roman" w:hAnsi="Times New Roman" w:cs="Times New Roman"/>
                <w:sz w:val="24"/>
                <w:szCs w:val="24"/>
              </w:rPr>
              <w:t>57.0 [53.0 - 6</w:t>
            </w:r>
            <w:r w:rsidR="007130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1301B">
              <w:rPr>
                <w:rFonts w:ascii="Times New Roman" w:hAnsi="Times New Roman" w:cs="Times New Roman"/>
                <w:sz w:val="24"/>
                <w:szCs w:val="24"/>
              </w:rPr>
              <w:t>.0]</w:t>
            </w:r>
          </w:p>
        </w:tc>
      </w:tr>
      <w:tr w:rsidR="009D7A00" w:rsidRPr="0071301B" w14:paraId="02C8D695" w14:textId="77777777" w:rsidTr="008F6AFE">
        <w:trPr>
          <w:tblCellSpacing w:w="15" w:type="dxa"/>
        </w:trPr>
        <w:tc>
          <w:tcPr>
            <w:tcW w:w="2448" w:type="pct"/>
            <w:vAlign w:val="center"/>
            <w:hideMark/>
          </w:tcPr>
          <w:p w14:paraId="0CA27BB4" w14:textId="77777777" w:rsidR="009D7A00" w:rsidRPr="00E5471F" w:rsidRDefault="009D7A00" w:rsidP="001D5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5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Vi</w:t>
            </w:r>
            <w:proofErr w:type="spellEnd"/>
            <w:r w:rsidRPr="00E5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L/m²)</w:t>
            </w:r>
          </w:p>
        </w:tc>
        <w:tc>
          <w:tcPr>
            <w:tcW w:w="2501" w:type="pct"/>
            <w:vAlign w:val="center"/>
            <w:hideMark/>
          </w:tcPr>
          <w:p w14:paraId="50706468" w14:textId="6E678FA6" w:rsidR="009D7A00" w:rsidRPr="0071301B" w:rsidRDefault="009D7A00" w:rsidP="008F6A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0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1301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1301B">
              <w:rPr>
                <w:rFonts w:ascii="Times New Roman" w:hAnsi="Times New Roman" w:cs="Times New Roman"/>
                <w:sz w:val="24"/>
                <w:szCs w:val="24"/>
              </w:rPr>
              <w:t>.0 [25.0 - 3</w:t>
            </w:r>
            <w:r w:rsidR="0071301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1301B">
              <w:rPr>
                <w:rFonts w:ascii="Times New Roman" w:hAnsi="Times New Roman" w:cs="Times New Roman"/>
                <w:sz w:val="24"/>
                <w:szCs w:val="24"/>
              </w:rPr>
              <w:t>.0]</w:t>
            </w:r>
          </w:p>
        </w:tc>
      </w:tr>
      <w:tr w:rsidR="009D7A00" w:rsidRPr="0071301B" w14:paraId="2F65A016" w14:textId="77777777" w:rsidTr="008F6AFE">
        <w:trPr>
          <w:tblCellSpacing w:w="15" w:type="dxa"/>
        </w:trPr>
        <w:tc>
          <w:tcPr>
            <w:tcW w:w="2448" w:type="pct"/>
            <w:vAlign w:val="center"/>
            <w:hideMark/>
          </w:tcPr>
          <w:p w14:paraId="6DDCBBB6" w14:textId="71D93C3C" w:rsidR="009D7A00" w:rsidRPr="00E5471F" w:rsidRDefault="009D7A00" w:rsidP="001D5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71F">
              <w:rPr>
                <w:rFonts w:ascii="Times New Roman" w:hAnsi="Times New Roman" w:cs="Times New Roman"/>
                <w:sz w:val="24"/>
                <w:szCs w:val="24"/>
              </w:rPr>
              <w:t>Mitral</w:t>
            </w:r>
            <w:proofErr w:type="spellEnd"/>
            <w:r w:rsidRPr="00E5471F">
              <w:rPr>
                <w:rFonts w:ascii="Times New Roman" w:hAnsi="Times New Roman" w:cs="Times New Roman"/>
                <w:sz w:val="24"/>
                <w:szCs w:val="24"/>
              </w:rPr>
              <w:t xml:space="preserve"> E/A </w:t>
            </w:r>
            <w:r w:rsidR="00940BEB" w:rsidRPr="00E5471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5471F">
              <w:rPr>
                <w:rFonts w:ascii="Times New Roman" w:hAnsi="Times New Roman" w:cs="Times New Roman"/>
                <w:sz w:val="24"/>
                <w:szCs w:val="24"/>
              </w:rPr>
              <w:t>atio</w:t>
            </w:r>
          </w:p>
        </w:tc>
        <w:tc>
          <w:tcPr>
            <w:tcW w:w="2501" w:type="pct"/>
            <w:vAlign w:val="center"/>
            <w:hideMark/>
          </w:tcPr>
          <w:p w14:paraId="481A2E0E" w14:textId="77777777" w:rsidR="009D7A00" w:rsidRPr="0071301B" w:rsidRDefault="009D7A00" w:rsidP="008F6A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01B">
              <w:rPr>
                <w:rFonts w:ascii="Times New Roman" w:hAnsi="Times New Roman" w:cs="Times New Roman"/>
                <w:sz w:val="24"/>
                <w:szCs w:val="24"/>
              </w:rPr>
              <w:t>0.7 [0.5 - 0.9]</w:t>
            </w:r>
          </w:p>
        </w:tc>
      </w:tr>
      <w:tr w:rsidR="00940BEB" w:rsidRPr="0071301B" w14:paraId="4743E8DB" w14:textId="77777777" w:rsidTr="008F6AFE">
        <w:trPr>
          <w:tblCellSpacing w:w="15" w:type="dxa"/>
        </w:trPr>
        <w:tc>
          <w:tcPr>
            <w:tcW w:w="2448" w:type="pct"/>
            <w:vAlign w:val="center"/>
          </w:tcPr>
          <w:p w14:paraId="626AC510" w14:textId="19A7592E" w:rsidR="00940BEB" w:rsidRPr="00E5471F" w:rsidRDefault="00940BEB" w:rsidP="001D5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71F">
              <w:rPr>
                <w:rFonts w:ascii="Times New Roman" w:hAnsi="Times New Roman" w:cs="Times New Roman"/>
                <w:sz w:val="24"/>
                <w:szCs w:val="24"/>
              </w:rPr>
              <w:t>Mean E/</w:t>
            </w:r>
            <w:proofErr w:type="spellStart"/>
            <w:r w:rsidRPr="00E5471F">
              <w:rPr>
                <w:rFonts w:ascii="Times New Roman" w:hAnsi="Times New Roman" w:cs="Times New Roman"/>
                <w:sz w:val="24"/>
                <w:szCs w:val="24"/>
              </w:rPr>
              <w:t>e’</w:t>
            </w:r>
            <w:proofErr w:type="spellEnd"/>
            <w:r w:rsidRPr="00E5471F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2501" w:type="pct"/>
            <w:vAlign w:val="center"/>
          </w:tcPr>
          <w:p w14:paraId="3516D05A" w14:textId="23666AAF" w:rsidR="00940BEB" w:rsidRPr="0071301B" w:rsidRDefault="00940BEB" w:rsidP="008F6A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BEB">
              <w:rPr>
                <w:rFonts w:ascii="Times New Roman" w:hAnsi="Times New Roman" w:cs="Times New Roman"/>
                <w:sz w:val="24"/>
                <w:szCs w:val="24"/>
              </w:rPr>
              <w:t>8.0 [6.7 - 10.8]</w:t>
            </w:r>
          </w:p>
        </w:tc>
      </w:tr>
      <w:tr w:rsidR="009D7A00" w:rsidRPr="0071301B" w14:paraId="014CB84F" w14:textId="77777777" w:rsidTr="008F6AFE">
        <w:trPr>
          <w:tblCellSpacing w:w="15" w:type="dxa"/>
        </w:trPr>
        <w:tc>
          <w:tcPr>
            <w:tcW w:w="2448" w:type="pct"/>
            <w:vAlign w:val="center"/>
            <w:hideMark/>
          </w:tcPr>
          <w:p w14:paraId="68BB2D07" w14:textId="77777777" w:rsidR="009D7A00" w:rsidRPr="00E5471F" w:rsidRDefault="009D7A00" w:rsidP="001D5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5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P</w:t>
            </w:r>
            <w:proofErr w:type="spellEnd"/>
            <w:r w:rsidRPr="00E5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Hg)</w:t>
            </w:r>
          </w:p>
        </w:tc>
        <w:tc>
          <w:tcPr>
            <w:tcW w:w="2501" w:type="pct"/>
            <w:vAlign w:val="center"/>
            <w:hideMark/>
          </w:tcPr>
          <w:p w14:paraId="6FBB58DB" w14:textId="6C41512E" w:rsidR="009D7A00" w:rsidRPr="0071301B" w:rsidRDefault="009D7A00" w:rsidP="008F6A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01B">
              <w:rPr>
                <w:rFonts w:ascii="Times New Roman" w:hAnsi="Times New Roman" w:cs="Times New Roman"/>
                <w:sz w:val="24"/>
                <w:szCs w:val="24"/>
              </w:rPr>
              <w:t>25.0 [15.0 - 3</w:t>
            </w:r>
            <w:r w:rsidR="007130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1301B">
              <w:rPr>
                <w:rFonts w:ascii="Times New Roman" w:hAnsi="Times New Roman" w:cs="Times New Roman"/>
                <w:sz w:val="24"/>
                <w:szCs w:val="24"/>
              </w:rPr>
              <w:t>.0]</w:t>
            </w:r>
          </w:p>
        </w:tc>
      </w:tr>
      <w:tr w:rsidR="009D7A00" w:rsidRPr="0071301B" w14:paraId="261E647D" w14:textId="77777777" w:rsidTr="008F6AFE">
        <w:trPr>
          <w:tblCellSpacing w:w="15" w:type="dxa"/>
        </w:trPr>
        <w:tc>
          <w:tcPr>
            <w:tcW w:w="2448" w:type="pct"/>
            <w:vAlign w:val="center"/>
            <w:hideMark/>
          </w:tcPr>
          <w:p w14:paraId="77474DCB" w14:textId="77777777" w:rsidR="009D7A00" w:rsidRPr="00E5471F" w:rsidRDefault="009D7A00" w:rsidP="001D5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PSE (mm)</w:t>
            </w:r>
          </w:p>
        </w:tc>
        <w:tc>
          <w:tcPr>
            <w:tcW w:w="2501" w:type="pct"/>
            <w:vAlign w:val="center"/>
            <w:hideMark/>
          </w:tcPr>
          <w:p w14:paraId="05804D34" w14:textId="77777777" w:rsidR="009D7A00" w:rsidRPr="0071301B" w:rsidRDefault="009D7A00" w:rsidP="008F6A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01B">
              <w:rPr>
                <w:rFonts w:ascii="Times New Roman" w:hAnsi="Times New Roman" w:cs="Times New Roman"/>
                <w:sz w:val="24"/>
                <w:szCs w:val="24"/>
              </w:rPr>
              <w:t>22.0 [20.0 - 25.0]</w:t>
            </w:r>
          </w:p>
        </w:tc>
      </w:tr>
      <w:tr w:rsidR="009D7A00" w:rsidRPr="0071301B" w14:paraId="6D620D69" w14:textId="77777777" w:rsidTr="008F6AFE">
        <w:trPr>
          <w:tblCellSpacing w:w="15" w:type="dxa"/>
        </w:trPr>
        <w:tc>
          <w:tcPr>
            <w:tcW w:w="2448" w:type="pct"/>
            <w:vAlign w:val="center"/>
            <w:hideMark/>
          </w:tcPr>
          <w:p w14:paraId="7701C368" w14:textId="77777777" w:rsidR="009D7A00" w:rsidRPr="0071301B" w:rsidRDefault="009D7A00" w:rsidP="001D5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30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S reservoir (%)</w:t>
            </w:r>
          </w:p>
        </w:tc>
        <w:tc>
          <w:tcPr>
            <w:tcW w:w="2501" w:type="pct"/>
            <w:vAlign w:val="center"/>
            <w:hideMark/>
          </w:tcPr>
          <w:p w14:paraId="19B26F3C" w14:textId="13A78332" w:rsidR="009D7A00" w:rsidRPr="0071301B" w:rsidRDefault="009D7A00" w:rsidP="008F6A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01B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7130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1301B">
              <w:rPr>
                <w:rFonts w:ascii="Times New Roman" w:hAnsi="Times New Roman" w:cs="Times New Roman"/>
                <w:sz w:val="24"/>
                <w:szCs w:val="24"/>
              </w:rPr>
              <w:t xml:space="preserve"> [16.</w:t>
            </w:r>
            <w:r w:rsidR="007130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1301B">
              <w:rPr>
                <w:rFonts w:ascii="Times New Roman" w:hAnsi="Times New Roman" w:cs="Times New Roman"/>
                <w:sz w:val="24"/>
                <w:szCs w:val="24"/>
              </w:rPr>
              <w:t xml:space="preserve"> - 32.</w:t>
            </w:r>
            <w:r w:rsidR="007130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1301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D7A00" w:rsidRPr="0071301B" w14:paraId="6C7E39B4" w14:textId="77777777" w:rsidTr="00E5471F">
        <w:trPr>
          <w:tblCellSpacing w:w="15" w:type="dxa"/>
        </w:trPr>
        <w:tc>
          <w:tcPr>
            <w:tcW w:w="2448" w:type="pct"/>
            <w:vAlign w:val="center"/>
            <w:hideMark/>
          </w:tcPr>
          <w:p w14:paraId="65A97352" w14:textId="77777777" w:rsidR="009D7A00" w:rsidRPr="00DE5135" w:rsidRDefault="009D7A00" w:rsidP="001D5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S contraction (%)</w:t>
            </w:r>
          </w:p>
        </w:tc>
        <w:tc>
          <w:tcPr>
            <w:tcW w:w="2501" w:type="pct"/>
            <w:vAlign w:val="center"/>
            <w:hideMark/>
          </w:tcPr>
          <w:p w14:paraId="30BA0C7F" w14:textId="5860F29A" w:rsidR="009D7A00" w:rsidRPr="00DE5135" w:rsidRDefault="009D7A00" w:rsidP="008F6A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135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71301B" w:rsidRPr="00DE51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E5135">
              <w:rPr>
                <w:rFonts w:ascii="Times New Roman" w:hAnsi="Times New Roman" w:cs="Times New Roman"/>
                <w:sz w:val="24"/>
                <w:szCs w:val="24"/>
              </w:rPr>
              <w:t xml:space="preserve"> [6.</w:t>
            </w:r>
            <w:r w:rsidR="0071301B" w:rsidRPr="00DE51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E5135">
              <w:rPr>
                <w:rFonts w:ascii="Times New Roman" w:hAnsi="Times New Roman" w:cs="Times New Roman"/>
                <w:sz w:val="24"/>
                <w:szCs w:val="24"/>
              </w:rPr>
              <w:t xml:space="preserve"> - 17.4]</w:t>
            </w:r>
          </w:p>
        </w:tc>
      </w:tr>
      <w:tr w:rsidR="00E5471F" w:rsidRPr="0071301B" w14:paraId="3C894D57" w14:textId="77777777" w:rsidTr="00DB21C9">
        <w:trPr>
          <w:tblCellSpacing w:w="15" w:type="dxa"/>
        </w:trPr>
        <w:tc>
          <w:tcPr>
            <w:tcW w:w="2448" w:type="pct"/>
            <w:tcBorders>
              <w:bottom w:val="single" w:sz="12" w:space="0" w:color="auto"/>
            </w:tcBorders>
            <w:vAlign w:val="center"/>
          </w:tcPr>
          <w:p w14:paraId="2DD632DE" w14:textId="3DEF38E6" w:rsidR="00E5471F" w:rsidRPr="00DE5135" w:rsidRDefault="00E5471F" w:rsidP="001D5D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 conduit</w:t>
            </w:r>
            <w:r w:rsidR="0021004E" w:rsidRPr="00DE5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501" w:type="pct"/>
            <w:tcBorders>
              <w:bottom w:val="single" w:sz="12" w:space="0" w:color="auto"/>
            </w:tcBorders>
            <w:vAlign w:val="center"/>
          </w:tcPr>
          <w:p w14:paraId="0D6A27E6" w14:textId="45ECF9F0" w:rsidR="00E5471F" w:rsidRPr="00DE5135" w:rsidRDefault="0021004E" w:rsidP="008F6A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135">
              <w:rPr>
                <w:rFonts w:ascii="Times New Roman" w:hAnsi="Times New Roman" w:cs="Times New Roman"/>
                <w:sz w:val="24"/>
                <w:szCs w:val="24"/>
              </w:rPr>
              <w:t>11.4 [6.7 - 17.3]</w:t>
            </w:r>
          </w:p>
        </w:tc>
      </w:tr>
    </w:tbl>
    <w:p w14:paraId="5231E121" w14:textId="15EC2A9C" w:rsidR="009D7A00" w:rsidRPr="0071301B" w:rsidRDefault="009D7A00" w:rsidP="002D64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1301B">
        <w:rPr>
          <w:rFonts w:ascii="Times New Roman" w:hAnsi="Times New Roman" w:cs="Times New Roman"/>
          <w:sz w:val="24"/>
          <w:szCs w:val="24"/>
          <w:lang w:val="en-US"/>
        </w:rPr>
        <w:t xml:space="preserve">AS = Aortic </w:t>
      </w:r>
      <w:r w:rsidR="002D648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1301B">
        <w:rPr>
          <w:rFonts w:ascii="Times New Roman" w:hAnsi="Times New Roman" w:cs="Times New Roman"/>
          <w:sz w:val="24"/>
          <w:szCs w:val="24"/>
          <w:lang w:val="en-US"/>
        </w:rPr>
        <w:t>tenosis;</w:t>
      </w:r>
      <w:r w:rsidR="007F09A2" w:rsidRPr="0071301B">
        <w:rPr>
          <w:rFonts w:ascii="Times New Roman" w:hAnsi="Times New Roman" w:cs="Times New Roman"/>
          <w:sz w:val="24"/>
          <w:szCs w:val="24"/>
          <w:lang w:val="en-US"/>
        </w:rPr>
        <w:t xml:space="preserve"> IQR=Interquartile Range;</w:t>
      </w:r>
      <w:r w:rsidRPr="007130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1301B">
        <w:rPr>
          <w:rFonts w:ascii="Times New Roman" w:hAnsi="Times New Roman" w:cs="Times New Roman"/>
          <w:sz w:val="24"/>
          <w:szCs w:val="24"/>
          <w:lang w:val="en-US"/>
        </w:rPr>
        <w:t>LAVi</w:t>
      </w:r>
      <w:proofErr w:type="spellEnd"/>
      <w:r w:rsidRPr="0071301B">
        <w:rPr>
          <w:rFonts w:ascii="Times New Roman" w:hAnsi="Times New Roman" w:cs="Times New Roman"/>
          <w:sz w:val="24"/>
          <w:szCs w:val="24"/>
          <w:lang w:val="en-US"/>
        </w:rPr>
        <w:t xml:space="preserve"> = Left Atrial Volume Index; LAS = Left Atrial Strain; LVEDV = Left Ventricular End-Diastolic Volume; LVEF = Left Ventricular Ejection </w:t>
      </w:r>
      <w:r w:rsidRPr="0071301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raction; LVESV = Left Ventricular End-Systolic Volume; MR = Mitral </w:t>
      </w:r>
      <w:r w:rsidR="002D6483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71301B">
        <w:rPr>
          <w:rFonts w:ascii="Times New Roman" w:hAnsi="Times New Roman" w:cs="Times New Roman"/>
          <w:sz w:val="24"/>
          <w:szCs w:val="24"/>
          <w:lang w:val="en-US"/>
        </w:rPr>
        <w:t xml:space="preserve">egurgitation; </w:t>
      </w:r>
      <w:proofErr w:type="spellStart"/>
      <w:r w:rsidRPr="0071301B">
        <w:rPr>
          <w:rFonts w:ascii="Times New Roman" w:hAnsi="Times New Roman" w:cs="Times New Roman"/>
          <w:sz w:val="24"/>
          <w:szCs w:val="24"/>
          <w:lang w:val="en-US"/>
        </w:rPr>
        <w:t>sPAP</w:t>
      </w:r>
      <w:proofErr w:type="spellEnd"/>
      <w:r w:rsidRPr="0071301B">
        <w:rPr>
          <w:rFonts w:ascii="Times New Roman" w:hAnsi="Times New Roman" w:cs="Times New Roman"/>
          <w:sz w:val="24"/>
          <w:szCs w:val="24"/>
          <w:lang w:val="en-US"/>
        </w:rPr>
        <w:t xml:space="preserve"> = Systolic Pulmonary Artery Pressure; TAPSE = Tricuspid Annular Plane Systolic Excursion; TR = Tricuspid </w:t>
      </w:r>
      <w:r w:rsidR="002D6483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71301B">
        <w:rPr>
          <w:rFonts w:ascii="Times New Roman" w:hAnsi="Times New Roman" w:cs="Times New Roman"/>
          <w:sz w:val="24"/>
          <w:szCs w:val="24"/>
          <w:lang w:val="en-US"/>
        </w:rPr>
        <w:t>egurgitation.</w:t>
      </w:r>
    </w:p>
    <w:sectPr w:rsidR="009D7A00" w:rsidRPr="0071301B" w:rsidSect="00686E7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F97166"/>
    <w:multiLevelType w:val="multilevel"/>
    <w:tmpl w:val="6B54E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B613F3C"/>
    <w:multiLevelType w:val="multilevel"/>
    <w:tmpl w:val="21F2C6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18082358">
    <w:abstractNumId w:val="1"/>
  </w:num>
  <w:num w:numId="2" w16cid:durableId="7816523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C59"/>
    <w:rsid w:val="00053034"/>
    <w:rsid w:val="00072ABB"/>
    <w:rsid w:val="0019589F"/>
    <w:rsid w:val="0021004E"/>
    <w:rsid w:val="00210FDD"/>
    <w:rsid w:val="00296063"/>
    <w:rsid w:val="002A09F7"/>
    <w:rsid w:val="002D6483"/>
    <w:rsid w:val="002F3FEC"/>
    <w:rsid w:val="003B614B"/>
    <w:rsid w:val="003D3E2C"/>
    <w:rsid w:val="00420E69"/>
    <w:rsid w:val="00437A50"/>
    <w:rsid w:val="005D1102"/>
    <w:rsid w:val="00622023"/>
    <w:rsid w:val="00633D0E"/>
    <w:rsid w:val="00686E79"/>
    <w:rsid w:val="00687752"/>
    <w:rsid w:val="00701614"/>
    <w:rsid w:val="0071301B"/>
    <w:rsid w:val="007448D4"/>
    <w:rsid w:val="007F09A2"/>
    <w:rsid w:val="0080510B"/>
    <w:rsid w:val="00860929"/>
    <w:rsid w:val="008F6AFE"/>
    <w:rsid w:val="00940BEB"/>
    <w:rsid w:val="009D7A00"/>
    <w:rsid w:val="00CC0C59"/>
    <w:rsid w:val="00D05E09"/>
    <w:rsid w:val="00D835A3"/>
    <w:rsid w:val="00D8676F"/>
    <w:rsid w:val="00DB21C9"/>
    <w:rsid w:val="00DE5135"/>
    <w:rsid w:val="00DF4696"/>
    <w:rsid w:val="00E5471F"/>
    <w:rsid w:val="00EA01D9"/>
    <w:rsid w:val="00EE18C0"/>
    <w:rsid w:val="00FB2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C6EE55"/>
  <w15:chartTrackingRefBased/>
  <w15:docId w15:val="{53988F24-0A3F-4334-A4FA-A60532123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autoRedefine/>
    <w:uiPriority w:val="9"/>
    <w:qFormat/>
    <w:rsid w:val="00633D0E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633D0E"/>
    <w:pPr>
      <w:keepNext/>
      <w:keepLines/>
      <w:spacing w:before="360" w:after="80" w:line="240" w:lineRule="auto"/>
      <w:outlineLvl w:val="1"/>
    </w:pPr>
    <w:rPr>
      <w:rFonts w:ascii="Times New Roman" w:eastAsia="Calibri" w:hAnsi="Times New Roman" w:cs="Calibri"/>
      <w:b/>
      <w:sz w:val="24"/>
      <w:szCs w:val="36"/>
      <w:u w:val="single"/>
      <w:lang w:eastAsia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C0C5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C0C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C0C5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C0C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C0C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C0C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C0C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633D0E"/>
    <w:rPr>
      <w:rFonts w:ascii="Times New Roman" w:eastAsia="Calibri" w:hAnsi="Times New Roman" w:cs="Calibri"/>
      <w:b/>
      <w:sz w:val="24"/>
      <w:szCs w:val="36"/>
      <w:u w:val="single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633D0E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C0C5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C0C59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C0C59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C0C5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C0C5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C0C5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C0C5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C0C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C0C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C0C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C0C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C0C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C0C5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C0C5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C0C59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C0C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C0C59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C0C5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94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Grisafi</dc:creator>
  <cp:keywords/>
  <dc:description/>
  <cp:lastModifiedBy>Gabriele Dell'Era</cp:lastModifiedBy>
  <cp:revision>2</cp:revision>
  <dcterms:created xsi:type="dcterms:W3CDTF">2025-08-24T15:49:00Z</dcterms:created>
  <dcterms:modified xsi:type="dcterms:W3CDTF">2025-08-24T15:49:00Z</dcterms:modified>
</cp:coreProperties>
</file>